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CF2" w:rsidRDefault="00D77CF2" w:rsidP="00D77CF2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eastAsia="en-IN"/>
        </w:rPr>
        <w:drawing>
          <wp:inline distT="0" distB="0" distL="0" distR="0" wp14:anchorId="542ED702" wp14:editId="23FB46D0">
            <wp:extent cx="6294120" cy="5501640"/>
            <wp:effectExtent l="19050" t="0" r="0" b="0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120" cy="5501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7CF2" w:rsidRDefault="00D77CF2" w:rsidP="00D77CF2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D77CF2" w:rsidRDefault="00D77CF2" w:rsidP="00D77CF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Fig. Diagrammatic presentation of sampling procedure used to recruit pregnant women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amb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istrict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am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of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Zone, Southern Ethiopia, 2019. 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CF2"/>
    <w:rsid w:val="00032B98"/>
    <w:rsid w:val="005369B9"/>
    <w:rsid w:val="008309C3"/>
    <w:rsid w:val="00D7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903A79-ACD3-481E-A02E-1A19F7C7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27</Characters>
  <Application>Microsoft Office Word</Application>
  <DocSecurity>0</DocSecurity>
  <Lines>8</Lines>
  <Paragraphs>6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08:57:00Z</dcterms:created>
  <dcterms:modified xsi:type="dcterms:W3CDTF">2021-04-30T08:57:00Z</dcterms:modified>
</cp:coreProperties>
</file>